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CED5B" w14:textId="3AAC07A8" w:rsidR="006910D3" w:rsidRPr="00C25455" w:rsidRDefault="00C25455">
      <w:pPr>
        <w:rPr>
          <w:rFonts w:ascii="Times New Roman" w:hAnsi="Times New Roman"/>
          <w:b/>
        </w:rPr>
      </w:pPr>
      <w:r w:rsidRPr="00C25455">
        <w:rPr>
          <w:rFonts w:ascii="Times New Roman" w:hAnsi="Times New Roman"/>
          <w:b/>
        </w:rPr>
        <w:t>Supplement 1 (S1</w:t>
      </w:r>
      <w:r w:rsidR="005C7A09" w:rsidRPr="00C25455">
        <w:rPr>
          <w:rFonts w:ascii="Times New Roman" w:hAnsi="Times New Roman"/>
          <w:b/>
        </w:rPr>
        <w:t>)</w:t>
      </w:r>
    </w:p>
    <w:p w14:paraId="7ECA9778" w14:textId="77777777" w:rsidR="005C7A09" w:rsidRDefault="005C7A09"/>
    <w:p w14:paraId="3D21C783" w14:textId="201AA7DD" w:rsidR="005C7A09" w:rsidRPr="00A1692E" w:rsidRDefault="005C7A09" w:rsidP="00646720">
      <w:pPr>
        <w:pStyle w:val="ListParagraph"/>
        <w:ind w:left="0"/>
        <w:rPr>
          <w:rFonts w:ascii="Times New Roman" w:hAnsi="Times New Roman" w:cs="Times New Roman"/>
          <w:b/>
        </w:rPr>
      </w:pPr>
      <w:r w:rsidRPr="006208F8">
        <w:rPr>
          <w:rFonts w:ascii="Arial" w:hAnsi="Arial"/>
          <w:noProof/>
        </w:rPr>
        <w:drawing>
          <wp:inline distT="0" distB="0" distL="0" distR="0" wp14:anchorId="7E7FE590" wp14:editId="48667979">
            <wp:extent cx="5270500" cy="3463326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6208F8">
        <w:rPr>
          <w:rFonts w:ascii="Arial" w:hAnsi="Arial"/>
          <w:noProof/>
        </w:rPr>
        <w:drawing>
          <wp:inline distT="0" distB="0" distL="0" distR="0" wp14:anchorId="2F8948B4" wp14:editId="7035B225">
            <wp:extent cx="5270500" cy="3453174"/>
            <wp:effectExtent l="0" t="0" r="0" b="127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6208F8">
        <w:rPr>
          <w:rFonts w:ascii="Arial" w:hAnsi="Arial"/>
          <w:noProof/>
        </w:rPr>
        <w:lastRenderedPageBreak/>
        <w:drawing>
          <wp:inline distT="0" distB="0" distL="0" distR="0" wp14:anchorId="4757F207" wp14:editId="57003438">
            <wp:extent cx="5270500" cy="3451905"/>
            <wp:effectExtent l="0" t="0" r="0" b="254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5C7A09">
        <w:rPr>
          <w:rFonts w:ascii="Times New Roman" w:hAnsi="Times New Roman" w:cs="Times New Roman"/>
          <w:b/>
        </w:rPr>
        <w:t xml:space="preserve"> </w:t>
      </w:r>
      <w:r w:rsidR="00C25455">
        <w:rPr>
          <w:rFonts w:ascii="Times New Roman" w:hAnsi="Times New Roman" w:cs="Times New Roman"/>
          <w:b/>
        </w:rPr>
        <w:t>Figure S1</w:t>
      </w:r>
      <w:r w:rsidRPr="00A1692E">
        <w:rPr>
          <w:rFonts w:ascii="Times New Roman" w:hAnsi="Times New Roman" w:cs="Times New Roman"/>
          <w:b/>
        </w:rPr>
        <w:t xml:space="preserve">a-c. </w:t>
      </w:r>
      <w:r w:rsidRPr="00A1692E">
        <w:rPr>
          <w:rFonts w:ascii="Times New Roman" w:hAnsi="Times New Roman" w:cs="Times New Roman"/>
        </w:rPr>
        <w:t>Growth curves f</w:t>
      </w:r>
      <w:r>
        <w:rPr>
          <w:rFonts w:ascii="Times New Roman" w:hAnsi="Times New Roman" w:cs="Times New Roman"/>
        </w:rPr>
        <w:t>rom the</w:t>
      </w:r>
      <w:r w:rsidRPr="00A1692E">
        <w:rPr>
          <w:rFonts w:ascii="Times New Roman" w:hAnsi="Times New Roman" w:cs="Times New Roman"/>
        </w:rPr>
        <w:t xml:space="preserve"> three experimental sets.</w:t>
      </w:r>
      <w:r>
        <w:rPr>
          <w:rFonts w:ascii="Times New Roman" w:hAnsi="Times New Roman" w:cs="Times New Roman"/>
          <w:b/>
        </w:rPr>
        <w:t xml:space="preserve"> </w:t>
      </w:r>
      <w:r w:rsidRPr="00006175">
        <w:rPr>
          <w:rFonts w:ascii="Times New Roman" w:hAnsi="Times New Roman" w:cs="Times New Roman"/>
        </w:rPr>
        <w:t>Error bars indicate the standard deviation of the mean (n=3).</w:t>
      </w:r>
      <w:r>
        <w:rPr>
          <w:rFonts w:ascii="Times New Roman" w:hAnsi="Times New Roman" w:cs="Times New Roman"/>
        </w:rPr>
        <w:t xml:space="preserve"> </w:t>
      </w:r>
      <w:r w:rsidRPr="00A1692E">
        <w:rPr>
          <w:rFonts w:ascii="Times New Roman" w:hAnsi="Times New Roman" w:cs="Times New Roman"/>
        </w:rPr>
        <w:t xml:space="preserve">a) </w:t>
      </w:r>
      <w:r>
        <w:rPr>
          <w:rFonts w:ascii="Times New Roman" w:hAnsi="Times New Roman" w:cs="Times New Roman"/>
        </w:rPr>
        <w:t>P</w:t>
      </w:r>
      <w:r w:rsidRPr="00006175">
        <w:rPr>
          <w:rFonts w:ascii="Times New Roman" w:hAnsi="Times New Roman" w:cs="Times New Roman"/>
        </w:rPr>
        <w:t xml:space="preserve">riority treatments of strains </w:t>
      </w:r>
      <w:proofErr w:type="gramStart"/>
      <w:r w:rsidRPr="00006175"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(then B added 3 days later)</w:t>
      </w:r>
      <w:r w:rsidRPr="00006175">
        <w:rPr>
          <w:rFonts w:ascii="Times New Roman" w:hAnsi="Times New Roman" w:cs="Times New Roman"/>
        </w:rPr>
        <w:t xml:space="preserve"> and B</w:t>
      </w:r>
      <w:r>
        <w:rPr>
          <w:rFonts w:ascii="Times New Roman" w:hAnsi="Times New Roman" w:cs="Times New Roman"/>
        </w:rPr>
        <w:t xml:space="preserve"> (then A added 3 days later)</w:t>
      </w:r>
      <w:r w:rsidRPr="000061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he Control (concurrent inoculation).</w:t>
      </w:r>
      <w:r w:rsidRPr="00A1692E">
        <w:rPr>
          <w:rFonts w:ascii="Times New Roman" w:hAnsi="Times New Roman" w:cs="Times New Roman"/>
        </w:rPr>
        <w:t xml:space="preserve"> </w:t>
      </w:r>
      <w:r w:rsidRPr="00006175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</w:rPr>
        <w:t>P</w:t>
      </w:r>
      <w:r w:rsidRPr="00006175">
        <w:rPr>
          <w:rFonts w:ascii="Times New Roman" w:hAnsi="Times New Roman" w:cs="Times New Roman"/>
        </w:rPr>
        <w:t xml:space="preserve">riority treatments of strains </w:t>
      </w:r>
      <w:r>
        <w:rPr>
          <w:rFonts w:ascii="Times New Roman" w:hAnsi="Times New Roman" w:cs="Times New Roman"/>
        </w:rPr>
        <w:t>C (then B added 3 days later)</w:t>
      </w:r>
      <w:r w:rsidRPr="00006175">
        <w:rPr>
          <w:rFonts w:ascii="Times New Roman" w:hAnsi="Times New Roman" w:cs="Times New Roman"/>
        </w:rPr>
        <w:t xml:space="preserve"> and B</w:t>
      </w:r>
      <w:r>
        <w:rPr>
          <w:rFonts w:ascii="Times New Roman" w:hAnsi="Times New Roman" w:cs="Times New Roman"/>
        </w:rPr>
        <w:t xml:space="preserve"> (then C added 3 days later)</w:t>
      </w:r>
      <w:r w:rsidRPr="000061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he Control (concurrent inoculation)</w:t>
      </w:r>
      <w:r w:rsidRPr="00006175">
        <w:rPr>
          <w:rFonts w:ascii="Times New Roman" w:hAnsi="Times New Roman" w:cs="Times New Roman"/>
        </w:rPr>
        <w:t xml:space="preserve"> c) </w:t>
      </w:r>
      <w:r>
        <w:rPr>
          <w:rFonts w:ascii="Times New Roman" w:hAnsi="Times New Roman" w:cs="Times New Roman"/>
        </w:rPr>
        <w:t>P</w:t>
      </w:r>
      <w:r w:rsidRPr="00006175">
        <w:rPr>
          <w:rFonts w:ascii="Times New Roman" w:hAnsi="Times New Roman" w:cs="Times New Roman"/>
        </w:rPr>
        <w:t xml:space="preserve">riority treatments of strains </w:t>
      </w:r>
      <w:r>
        <w:rPr>
          <w:rFonts w:ascii="Times New Roman" w:hAnsi="Times New Roman" w:cs="Times New Roman"/>
        </w:rPr>
        <w:t>A (then C add</w:t>
      </w:r>
      <w:bookmarkStart w:id="0" w:name="_GoBack"/>
      <w:bookmarkEnd w:id="0"/>
      <w:r>
        <w:rPr>
          <w:rFonts w:ascii="Times New Roman" w:hAnsi="Times New Roman" w:cs="Times New Roman"/>
        </w:rPr>
        <w:t>ed 3 days later)</w:t>
      </w:r>
      <w:r w:rsidRPr="0000617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C (then A added 3 days later)</w:t>
      </w:r>
      <w:r w:rsidRPr="000061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he Control (concurrent inoculation).</w:t>
      </w:r>
    </w:p>
    <w:p w14:paraId="53EFBC3D" w14:textId="77777777" w:rsidR="005C7A09" w:rsidRDefault="005C7A09"/>
    <w:sectPr w:rsidR="005C7A09" w:rsidSect="006910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A09"/>
    <w:rsid w:val="005C7A09"/>
    <w:rsid w:val="00646720"/>
    <w:rsid w:val="006910D3"/>
    <w:rsid w:val="007246CB"/>
    <w:rsid w:val="00952D55"/>
    <w:rsid w:val="00C2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F445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A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A09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7A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7A09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A09"/>
  </w:style>
  <w:style w:type="paragraph" w:styleId="ListParagraph">
    <w:name w:val="List Paragraph"/>
    <w:basedOn w:val="Normal"/>
    <w:uiPriority w:val="34"/>
    <w:qFormat/>
    <w:rsid w:val="005C7A09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A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A09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7A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7A09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A09"/>
  </w:style>
  <w:style w:type="paragraph" w:styleId="ListParagraph">
    <w:name w:val="List Paragraph"/>
    <w:basedOn w:val="Normal"/>
    <w:uiPriority w:val="34"/>
    <w:qFormat/>
    <w:rsid w:val="005C7A09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osefin:Documents:Priority%20effects:Manuscript%20material:Tillva&#776;xt_PE_Al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Macintosh%20HD:Users:josefin:Documents:Priority%20effects:Manuscript%20material:Tillva&#776;xt_PE_Al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2.xml"/><Relationship Id="rId2" Type="http://schemas.openxmlformats.org/officeDocument/2006/relationships/oleObject" Target="Macintosh%20HD:Users:josefin:Documents:Priority%20effects:Manuscript%20material:Tillva&#776;xt_PE_Al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>
                <a:latin typeface="Times New Roman"/>
                <a:cs typeface="Times New Roman"/>
              </a:defRPr>
            </a:pPr>
            <a:r>
              <a:rPr lang="en-US">
                <a:latin typeface="Times New Roman"/>
                <a:cs typeface="Times New Roman"/>
              </a:rPr>
              <a:t>a)</a:t>
            </a:r>
          </a:p>
        </c:rich>
      </c:tx>
      <c:layout>
        <c:manualLayout>
          <c:xMode val="edge"/>
          <c:yMode val="edge"/>
          <c:x val="0.195819849441897"/>
          <c:y val="0.036789297658862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561045253959"/>
          <c:y val="0.0477589339794064"/>
          <c:w val="0.789892705719477"/>
          <c:h val="0.771505280067416"/>
        </c:manualLayout>
      </c:layout>
      <c:lineChart>
        <c:grouping val="standard"/>
        <c:varyColors val="0"/>
        <c:ser>
          <c:idx val="1"/>
          <c:order val="0"/>
          <c:tx>
            <c:strRef>
              <c:f>Sheet4!$C$2</c:f>
              <c:strCache>
                <c:ptCount val="1"/>
                <c:pt idx="0">
                  <c:v>A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3175"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F$3:$F$13</c:f>
                <c:numCache>
                  <c:formatCode>General</c:formatCode>
                  <c:ptCount val="11"/>
                  <c:pt idx="0">
                    <c:v>0.0</c:v>
                  </c:pt>
                  <c:pt idx="1">
                    <c:v>367.434745594541</c:v>
                  </c:pt>
                  <c:pt idx="2">
                    <c:v>980.4202848119032</c:v>
                  </c:pt>
                  <c:pt idx="3">
                    <c:v>2128.526485623328</c:v>
                  </c:pt>
                  <c:pt idx="4">
                    <c:v>5492.419017761361</c:v>
                  </c:pt>
                  <c:pt idx="5">
                    <c:v>70306.4719638242</c:v>
                  </c:pt>
                  <c:pt idx="6">
                    <c:v>133816.590899634</c:v>
                  </c:pt>
                  <c:pt idx="7">
                    <c:v>80148.11289107156</c:v>
                  </c:pt>
                  <c:pt idx="8">
                    <c:v>152087.4748294546</c:v>
                  </c:pt>
                  <c:pt idx="9">
                    <c:v>159494.3259178834</c:v>
                  </c:pt>
                  <c:pt idx="10">
                    <c:v>29532.35513805155</c:v>
                  </c:pt>
                </c:numCache>
              </c:numRef>
            </c:plus>
            <c:minus>
              <c:numRef>
                <c:f>Sheet4!$F$3:$F$13</c:f>
                <c:numCache>
                  <c:formatCode>General</c:formatCode>
                  <c:ptCount val="11"/>
                  <c:pt idx="0">
                    <c:v>0.0</c:v>
                  </c:pt>
                  <c:pt idx="1">
                    <c:v>367.434745594541</c:v>
                  </c:pt>
                  <c:pt idx="2">
                    <c:v>980.4202848119032</c:v>
                  </c:pt>
                  <c:pt idx="3">
                    <c:v>2128.526485623328</c:v>
                  </c:pt>
                  <c:pt idx="4">
                    <c:v>5492.419017761361</c:v>
                  </c:pt>
                  <c:pt idx="5">
                    <c:v>70306.4719638242</c:v>
                  </c:pt>
                  <c:pt idx="6">
                    <c:v>133816.590899634</c:v>
                  </c:pt>
                  <c:pt idx="7">
                    <c:v>80148.11289107156</c:v>
                  </c:pt>
                  <c:pt idx="8">
                    <c:v>152087.4748294546</c:v>
                  </c:pt>
                  <c:pt idx="9">
                    <c:v>159494.3259178834</c:v>
                  </c:pt>
                  <c:pt idx="10">
                    <c:v>29532.35513805155</c:v>
                  </c:pt>
                </c:numCache>
              </c:numRef>
            </c:minus>
          </c:errBars>
          <c:cat>
            <c:numRef>
              <c:f>Sheet4!$A$3:$A$13</c:f>
              <c:numCache>
                <c:formatCode>General</c:formatCode>
                <c:ptCount val="1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</c:numCache>
            </c:numRef>
          </c:cat>
          <c:val>
            <c:numRef>
              <c:f>Sheet4!$C$3:$C$13</c:f>
              <c:numCache>
                <c:formatCode>0</c:formatCode>
                <c:ptCount val="11"/>
                <c:pt idx="0">
                  <c:v>5000.0</c:v>
                </c:pt>
                <c:pt idx="1">
                  <c:v>7263.20733863836</c:v>
                </c:pt>
                <c:pt idx="2">
                  <c:v>15110.39886039886</c:v>
                </c:pt>
                <c:pt idx="3">
                  <c:v>48312.5</c:v>
                </c:pt>
                <c:pt idx="4">
                  <c:v>210500.0</c:v>
                </c:pt>
                <c:pt idx="5">
                  <c:v>445000.0</c:v>
                </c:pt>
                <c:pt idx="6">
                  <c:v>823200.0</c:v>
                </c:pt>
                <c:pt idx="7">
                  <c:v>825300.0</c:v>
                </c:pt>
                <c:pt idx="8">
                  <c:v>1.0155E6</c:v>
                </c:pt>
                <c:pt idx="9">
                  <c:v>1.1865E6</c:v>
                </c:pt>
                <c:pt idx="10">
                  <c:v>1.0374E6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Sheet4!$B$2</c:f>
              <c:strCache>
                <c:ptCount val="1"/>
                <c:pt idx="0">
                  <c:v>B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E$3:$E$13</c:f>
                <c:numCache>
                  <c:formatCode>General</c:formatCode>
                  <c:ptCount val="11"/>
                  <c:pt idx="0">
                    <c:v>0.0</c:v>
                  </c:pt>
                  <c:pt idx="1">
                    <c:v>1704.445240999383</c:v>
                  </c:pt>
                  <c:pt idx="2">
                    <c:v>1756.760227886063</c:v>
                  </c:pt>
                  <c:pt idx="3">
                    <c:v>1196.522739719838</c:v>
                  </c:pt>
                  <c:pt idx="4">
                    <c:v>22003.78755275252</c:v>
                  </c:pt>
                  <c:pt idx="5">
                    <c:v>19274.33526739625</c:v>
                  </c:pt>
                  <c:pt idx="6">
                    <c:v>156219.6491338723</c:v>
                  </c:pt>
                  <c:pt idx="7">
                    <c:v>130437.7590254897</c:v>
                  </c:pt>
                  <c:pt idx="8">
                    <c:v>191788.3208122955</c:v>
                  </c:pt>
                  <c:pt idx="9">
                    <c:v>169219.856990839</c:v>
                  </c:pt>
                  <c:pt idx="10">
                    <c:v>254551.6057698321</c:v>
                  </c:pt>
                </c:numCache>
              </c:numRef>
            </c:plus>
            <c:minus>
              <c:numRef>
                <c:f>Sheet4!$E$3:$E$13</c:f>
                <c:numCache>
                  <c:formatCode>General</c:formatCode>
                  <c:ptCount val="11"/>
                  <c:pt idx="0">
                    <c:v>0.0</c:v>
                  </c:pt>
                  <c:pt idx="1">
                    <c:v>1704.445240999383</c:v>
                  </c:pt>
                  <c:pt idx="2">
                    <c:v>1756.760227886063</c:v>
                  </c:pt>
                  <c:pt idx="3">
                    <c:v>1196.522739719838</c:v>
                  </c:pt>
                  <c:pt idx="4">
                    <c:v>22003.78755275252</c:v>
                  </c:pt>
                  <c:pt idx="5">
                    <c:v>19274.33526739625</c:v>
                  </c:pt>
                  <c:pt idx="6">
                    <c:v>156219.6491338723</c:v>
                  </c:pt>
                  <c:pt idx="7">
                    <c:v>130437.7590254897</c:v>
                  </c:pt>
                  <c:pt idx="8">
                    <c:v>191788.3208122955</c:v>
                  </c:pt>
                  <c:pt idx="9">
                    <c:v>169219.856990839</c:v>
                  </c:pt>
                  <c:pt idx="10">
                    <c:v>254551.6057698321</c:v>
                  </c:pt>
                </c:numCache>
              </c:numRef>
            </c:minus>
          </c:errBars>
          <c:cat>
            <c:numRef>
              <c:f>Sheet4!$A$3:$A$13</c:f>
              <c:numCache>
                <c:formatCode>General</c:formatCode>
                <c:ptCount val="1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</c:numCache>
            </c:numRef>
          </c:cat>
          <c:val>
            <c:numRef>
              <c:f>Sheet4!$B$3:$B$13</c:f>
              <c:numCache>
                <c:formatCode>0</c:formatCode>
                <c:ptCount val="11"/>
                <c:pt idx="0">
                  <c:v>5000.0</c:v>
                </c:pt>
                <c:pt idx="1">
                  <c:v>9576.939534577527</c:v>
                </c:pt>
                <c:pt idx="2">
                  <c:v>17533.988957902</c:v>
                </c:pt>
                <c:pt idx="3">
                  <c:v>41150.0</c:v>
                </c:pt>
                <c:pt idx="4">
                  <c:v>188500.0</c:v>
                </c:pt>
                <c:pt idx="5">
                  <c:v>303000.0</c:v>
                </c:pt>
                <c:pt idx="6">
                  <c:v>571757.142857143</c:v>
                </c:pt>
                <c:pt idx="7">
                  <c:v>651728.5714285715</c:v>
                </c:pt>
                <c:pt idx="8">
                  <c:v>815700.0</c:v>
                </c:pt>
                <c:pt idx="9">
                  <c:v>831000.0</c:v>
                </c:pt>
                <c:pt idx="10">
                  <c:v>1.0773E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4!$D$2</c:f>
              <c:strCache>
                <c:ptCount val="1"/>
                <c:pt idx="0">
                  <c:v>Control</c:v>
                </c:pt>
              </c:strCache>
            </c:strRef>
          </c:tx>
          <c:spPr>
            <a:ln w="25400">
              <a:solidFill>
                <a:schemeClr val="tx1"/>
              </a:solidFill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G$3:$G$13</c:f>
                <c:numCache>
                  <c:formatCode>General</c:formatCode>
                  <c:ptCount val="11"/>
                  <c:pt idx="0">
                    <c:v>0.0</c:v>
                  </c:pt>
                  <c:pt idx="1">
                    <c:v>587.0328706460388</c:v>
                  </c:pt>
                  <c:pt idx="2">
                    <c:v>2029.162388770302</c:v>
                  </c:pt>
                  <c:pt idx="3">
                    <c:v>9363.081312616412</c:v>
                  </c:pt>
                  <c:pt idx="4">
                    <c:v>16377.70333919462</c:v>
                  </c:pt>
                  <c:pt idx="5">
                    <c:v>32126.94546638382</c:v>
                  </c:pt>
                  <c:pt idx="6">
                    <c:v>136814.0343678235</c:v>
                  </c:pt>
                  <c:pt idx="7">
                    <c:v>61504.14620169928</c:v>
                  </c:pt>
                  <c:pt idx="8">
                    <c:v>124376.2035117651</c:v>
                  </c:pt>
                  <c:pt idx="9">
                    <c:v>117193.1738626444</c:v>
                  </c:pt>
                  <c:pt idx="10">
                    <c:v>136515.4936261815</c:v>
                  </c:pt>
                </c:numCache>
              </c:numRef>
            </c:plus>
            <c:minus>
              <c:numRef>
                <c:f>Sheet4!$G$3:$G$13</c:f>
                <c:numCache>
                  <c:formatCode>General</c:formatCode>
                  <c:ptCount val="11"/>
                  <c:pt idx="0">
                    <c:v>0.0</c:v>
                  </c:pt>
                  <c:pt idx="1">
                    <c:v>587.0328706460388</c:v>
                  </c:pt>
                  <c:pt idx="2">
                    <c:v>2029.162388770302</c:v>
                  </c:pt>
                  <c:pt idx="3">
                    <c:v>9363.081312616412</c:v>
                  </c:pt>
                  <c:pt idx="4">
                    <c:v>16377.70333919462</c:v>
                  </c:pt>
                  <c:pt idx="5">
                    <c:v>32126.94546638382</c:v>
                  </c:pt>
                  <c:pt idx="6">
                    <c:v>136814.0343678235</c:v>
                  </c:pt>
                  <c:pt idx="7">
                    <c:v>61504.14620169928</c:v>
                  </c:pt>
                  <c:pt idx="8">
                    <c:v>124376.2035117651</c:v>
                  </c:pt>
                  <c:pt idx="9">
                    <c:v>117193.1738626444</c:v>
                  </c:pt>
                  <c:pt idx="10">
                    <c:v>136515.4936261815</c:v>
                  </c:pt>
                </c:numCache>
              </c:numRef>
            </c:minus>
          </c:errBars>
          <c:cat>
            <c:numRef>
              <c:f>Sheet4!$A$3:$A$13</c:f>
              <c:numCache>
                <c:formatCode>General</c:formatCode>
                <c:ptCount val="1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</c:numCache>
            </c:numRef>
          </c:cat>
          <c:val>
            <c:numRef>
              <c:f>Sheet4!$D$3:$D$13</c:f>
              <c:numCache>
                <c:formatCode>0</c:formatCode>
                <c:ptCount val="11"/>
                <c:pt idx="0">
                  <c:v>10000.0</c:v>
                </c:pt>
                <c:pt idx="1">
                  <c:v>13215.31910456062</c:v>
                </c:pt>
                <c:pt idx="2">
                  <c:v>27675.0</c:v>
                </c:pt>
                <c:pt idx="3">
                  <c:v>79112.5</c:v>
                </c:pt>
                <c:pt idx="4">
                  <c:v>228875.0</c:v>
                </c:pt>
                <c:pt idx="5">
                  <c:v>449187.5</c:v>
                </c:pt>
                <c:pt idx="6">
                  <c:v>620400.0</c:v>
                </c:pt>
                <c:pt idx="7">
                  <c:v>774900.0</c:v>
                </c:pt>
                <c:pt idx="8">
                  <c:v>883200.0</c:v>
                </c:pt>
                <c:pt idx="9">
                  <c:v>1.1106E6</c:v>
                </c:pt>
                <c:pt idx="10">
                  <c:v>1.0488E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9403784"/>
        <c:axId val="2079356280"/>
      </c:lineChart>
      <c:catAx>
        <c:axId val="20794037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Da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en-US"/>
          </a:p>
        </c:txPr>
        <c:crossAx val="2079356280"/>
        <c:crosses val="autoZero"/>
        <c:auto val="1"/>
        <c:lblAlgn val="ctr"/>
        <c:lblOffset val="100"/>
        <c:noMultiLvlLbl val="0"/>
      </c:catAx>
      <c:valAx>
        <c:axId val="20793562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Cells mL</a:t>
                </a:r>
                <a:r>
                  <a:rPr lang="en-US" baseline="30000">
                    <a:latin typeface="Times New Roman"/>
                    <a:cs typeface="Times New Roman"/>
                  </a:rPr>
                  <a:t>-1</a:t>
                </a:r>
                <a:r>
                  <a:rPr lang="en-US">
                    <a:latin typeface="Times New Roman"/>
                    <a:cs typeface="Times New Roman"/>
                  </a:rPr>
                  <a:t> (x10</a:t>
                </a:r>
                <a:r>
                  <a:rPr lang="en-US" baseline="30000">
                    <a:latin typeface="Times New Roman"/>
                    <a:cs typeface="Times New Roman"/>
                  </a:rPr>
                  <a:t>3</a:t>
                </a:r>
                <a:r>
                  <a:rPr lang="en-US">
                    <a:latin typeface="Times New Roman"/>
                    <a:cs typeface="Times New Roman"/>
                  </a:rPr>
                  <a:t>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en-US"/>
          </a:p>
        </c:txPr>
        <c:crossAx val="2079403784"/>
        <c:crosses val="autoZero"/>
        <c:crossBetween val="between"/>
        <c:dispUnits>
          <c:builtInUnit val="thousands"/>
        </c:dispUnits>
      </c:valAx>
    </c:plotArea>
    <c:legend>
      <c:legendPos val="r"/>
      <c:layout>
        <c:manualLayout>
          <c:xMode val="edge"/>
          <c:yMode val="edge"/>
          <c:x val="0.18493907259907"/>
          <c:y val="0.168422571216707"/>
          <c:w val="0.198318832226395"/>
          <c:h val="0.279329338138339"/>
        </c:manualLayout>
      </c:layout>
      <c:overlay val="0"/>
      <c:txPr>
        <a:bodyPr/>
        <a:lstStyle/>
        <a:p>
          <a:pPr>
            <a:defRPr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b)</a:t>
            </a:r>
          </a:p>
        </c:rich>
      </c:tx>
      <c:layout>
        <c:manualLayout>
          <c:xMode val="edge"/>
          <c:yMode val="edge"/>
          <c:x val="0.195875603864734"/>
          <c:y val="0.056856187290969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100414078675"/>
          <c:y val="0.0611368604008111"/>
          <c:w val="0.788335921325052"/>
          <c:h val="0.758127353646012"/>
        </c:manualLayout>
      </c:layout>
      <c:lineChart>
        <c:grouping val="standard"/>
        <c:varyColors val="0"/>
        <c:ser>
          <c:idx val="1"/>
          <c:order val="0"/>
          <c:tx>
            <c:strRef>
              <c:f>Sheet4!$C$16</c:f>
              <c:strCache>
                <c:ptCount val="1"/>
                <c:pt idx="0">
                  <c:v>C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ash"/>
            </a:ln>
            <a:effectLst/>
          </c:spPr>
          <c:marker>
            <c:symbol val="x"/>
            <c:size val="5"/>
            <c:spPr>
              <a:noFill/>
              <a:ln w="3175"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F$17:$F$26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484.1670696752051</c:v>
                  </c:pt>
                  <c:pt idx="2">
                    <c:v>1448.173407629157</c:v>
                  </c:pt>
                  <c:pt idx="3">
                    <c:v>350.0</c:v>
                  </c:pt>
                  <c:pt idx="4">
                    <c:v>7787.16893357272</c:v>
                  </c:pt>
                  <c:pt idx="5">
                    <c:v>29859.22526344804</c:v>
                  </c:pt>
                  <c:pt idx="6">
                    <c:v>8335.466393669831</c:v>
                  </c:pt>
                  <c:pt idx="7">
                    <c:v>82398.92798655413</c:v>
                  </c:pt>
                  <c:pt idx="8">
                    <c:v>45033.32099679081</c:v>
                  </c:pt>
                  <c:pt idx="9">
                    <c:v>76446.0594144656</c:v>
                  </c:pt>
                </c:numCache>
              </c:numRef>
            </c:plus>
            <c:minus>
              <c:numRef>
                <c:f>Sheet4!$F$17:$F$26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484.1670696752051</c:v>
                  </c:pt>
                  <c:pt idx="2">
                    <c:v>1448.173407629157</c:v>
                  </c:pt>
                  <c:pt idx="3">
                    <c:v>350.0</c:v>
                  </c:pt>
                  <c:pt idx="4">
                    <c:v>7787.16893357272</c:v>
                  </c:pt>
                  <c:pt idx="5">
                    <c:v>29859.22526344804</c:v>
                  </c:pt>
                  <c:pt idx="6">
                    <c:v>8335.466393669831</c:v>
                  </c:pt>
                  <c:pt idx="7">
                    <c:v>82398.92798655413</c:v>
                  </c:pt>
                  <c:pt idx="8">
                    <c:v>45033.32099679081</c:v>
                  </c:pt>
                  <c:pt idx="9">
                    <c:v>76446.0594144656</c:v>
                  </c:pt>
                </c:numCache>
              </c:numRef>
            </c:minus>
          </c:errBars>
          <c:cat>
            <c:numRef>
              <c:f>Sheet4!$A$17:$A$26</c:f>
              <c:numCache>
                <c:formatCode>General</c:formatCode>
                <c:ptCount val="10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</c:numCache>
            </c:numRef>
          </c:cat>
          <c:val>
            <c:numRef>
              <c:f>Sheet4!$C$17:$C$26</c:f>
              <c:numCache>
                <c:formatCode>0</c:formatCode>
                <c:ptCount val="10"/>
                <c:pt idx="0">
                  <c:v>5000.0</c:v>
                </c:pt>
                <c:pt idx="1">
                  <c:v>7613.135402609087</c:v>
                </c:pt>
                <c:pt idx="2">
                  <c:v>13823.45679012346</c:v>
                </c:pt>
                <c:pt idx="3">
                  <c:v>30600.0</c:v>
                </c:pt>
                <c:pt idx="4">
                  <c:v>115600.0</c:v>
                </c:pt>
                <c:pt idx="5">
                  <c:v>268266.6666666667</c:v>
                </c:pt>
                <c:pt idx="6">
                  <c:v>463800.0</c:v>
                </c:pt>
                <c:pt idx="7">
                  <c:v>1.00916666666667E6</c:v>
                </c:pt>
                <c:pt idx="8">
                  <c:v>688000.0</c:v>
                </c:pt>
                <c:pt idx="9">
                  <c:v>828400.0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Sheet4!$B$16</c:f>
              <c:strCache>
                <c:ptCount val="1"/>
                <c:pt idx="0">
                  <c:v>B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E$17:$E$26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702.2534655128257</c:v>
                  </c:pt>
                  <c:pt idx="2">
                    <c:v>1302.325874978033</c:v>
                  </c:pt>
                  <c:pt idx="3">
                    <c:v>2890.934105094753</c:v>
                  </c:pt>
                  <c:pt idx="4">
                    <c:v>11136.87568396092</c:v>
                  </c:pt>
                  <c:pt idx="5">
                    <c:v>22958.51330842948</c:v>
                  </c:pt>
                  <c:pt idx="6">
                    <c:v>20160.35713969373</c:v>
                  </c:pt>
                  <c:pt idx="7">
                    <c:v>130005.1281039841</c:v>
                  </c:pt>
                  <c:pt idx="8">
                    <c:v>46305.07531577937</c:v>
                  </c:pt>
                  <c:pt idx="9">
                    <c:v>30507.70394506935</c:v>
                  </c:pt>
                </c:numCache>
              </c:numRef>
            </c:plus>
            <c:minus>
              <c:numRef>
                <c:f>Sheet4!$E$17:$E$26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702.2534655128257</c:v>
                  </c:pt>
                  <c:pt idx="2">
                    <c:v>1302.325874978033</c:v>
                  </c:pt>
                  <c:pt idx="3">
                    <c:v>2890.934105094753</c:v>
                  </c:pt>
                  <c:pt idx="4">
                    <c:v>11136.87568396092</c:v>
                  </c:pt>
                  <c:pt idx="5">
                    <c:v>22958.51330842948</c:v>
                  </c:pt>
                  <c:pt idx="6">
                    <c:v>20160.35713969373</c:v>
                  </c:pt>
                  <c:pt idx="7">
                    <c:v>130005.1281039841</c:v>
                  </c:pt>
                  <c:pt idx="8">
                    <c:v>46305.07531577937</c:v>
                  </c:pt>
                  <c:pt idx="9">
                    <c:v>30507.70394506935</c:v>
                  </c:pt>
                </c:numCache>
              </c:numRef>
            </c:minus>
          </c:errBars>
          <c:cat>
            <c:numRef>
              <c:f>Sheet4!$A$17:$A$26</c:f>
              <c:numCache>
                <c:formatCode>General</c:formatCode>
                <c:ptCount val="10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</c:numCache>
            </c:numRef>
          </c:cat>
          <c:val>
            <c:numRef>
              <c:f>Sheet4!$B$17:$B$26</c:f>
              <c:numCache>
                <c:formatCode>0</c:formatCode>
                <c:ptCount val="10"/>
                <c:pt idx="0">
                  <c:v>5000.0</c:v>
                </c:pt>
                <c:pt idx="1">
                  <c:v>7628.5552897395</c:v>
                </c:pt>
                <c:pt idx="2">
                  <c:v>15220.68376068376</c:v>
                </c:pt>
                <c:pt idx="3">
                  <c:v>33300.0</c:v>
                </c:pt>
                <c:pt idx="4">
                  <c:v>138800.0</c:v>
                </c:pt>
                <c:pt idx="5">
                  <c:v>297466.6666666667</c:v>
                </c:pt>
                <c:pt idx="6">
                  <c:v>455400.0</c:v>
                </c:pt>
                <c:pt idx="7">
                  <c:v>598666.666666667</c:v>
                </c:pt>
                <c:pt idx="8">
                  <c:v>799200.0</c:v>
                </c:pt>
                <c:pt idx="9">
                  <c:v>873200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4!$D$16</c:f>
              <c:strCache>
                <c:ptCount val="1"/>
                <c:pt idx="0">
                  <c:v>Control</c:v>
                </c:pt>
              </c:strCache>
            </c:strRef>
          </c:tx>
          <c:spPr>
            <a:ln w="25400">
              <a:solidFill>
                <a:schemeClr val="tx1"/>
              </a:solidFill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G$17:$G$26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1088.071735604865</c:v>
                  </c:pt>
                  <c:pt idx="2">
                    <c:v>1977.582699492826</c:v>
                  </c:pt>
                  <c:pt idx="3">
                    <c:v>5037.443134501208</c:v>
                  </c:pt>
                  <c:pt idx="4">
                    <c:v>9127.978965795221</c:v>
                  </c:pt>
                  <c:pt idx="5">
                    <c:v>21633.30765278394</c:v>
                  </c:pt>
                  <c:pt idx="6">
                    <c:v>30053.95148728367</c:v>
                  </c:pt>
                  <c:pt idx="7">
                    <c:v>298723.5343925885</c:v>
                  </c:pt>
                  <c:pt idx="8">
                    <c:v>103209.301906369</c:v>
                  </c:pt>
                  <c:pt idx="9">
                    <c:v>87008.96505533207</c:v>
                  </c:pt>
                </c:numCache>
              </c:numRef>
            </c:plus>
            <c:minus>
              <c:numRef>
                <c:f>Sheet4!$G$17:$G$26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1088.071735604865</c:v>
                  </c:pt>
                  <c:pt idx="2">
                    <c:v>1977.582699492826</c:v>
                  </c:pt>
                  <c:pt idx="3">
                    <c:v>5037.443134501208</c:v>
                  </c:pt>
                  <c:pt idx="4">
                    <c:v>9127.978965795221</c:v>
                  </c:pt>
                  <c:pt idx="5">
                    <c:v>21633.30765278394</c:v>
                  </c:pt>
                  <c:pt idx="6">
                    <c:v>30053.95148728367</c:v>
                  </c:pt>
                  <c:pt idx="7">
                    <c:v>298723.5343925885</c:v>
                  </c:pt>
                  <c:pt idx="8">
                    <c:v>103209.301906369</c:v>
                  </c:pt>
                  <c:pt idx="9">
                    <c:v>87008.96505533207</c:v>
                  </c:pt>
                </c:numCache>
              </c:numRef>
            </c:minus>
          </c:errBars>
          <c:cat>
            <c:numRef>
              <c:f>Sheet4!$A$17:$A$26</c:f>
              <c:numCache>
                <c:formatCode>General</c:formatCode>
                <c:ptCount val="10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</c:numCache>
            </c:numRef>
          </c:cat>
          <c:val>
            <c:numRef>
              <c:f>Sheet4!$D$17:$D$26</c:f>
              <c:numCache>
                <c:formatCode>0</c:formatCode>
                <c:ptCount val="10"/>
                <c:pt idx="0">
                  <c:v>10000.0</c:v>
                </c:pt>
                <c:pt idx="1">
                  <c:v>12667.82106782107</c:v>
                </c:pt>
                <c:pt idx="2">
                  <c:v>24183.33333333331</c:v>
                </c:pt>
                <c:pt idx="3">
                  <c:v>54316.66666666658</c:v>
                </c:pt>
                <c:pt idx="4">
                  <c:v>146400.0</c:v>
                </c:pt>
                <c:pt idx="5">
                  <c:v>295600.0</c:v>
                </c:pt>
                <c:pt idx="6">
                  <c:v>488400.0</c:v>
                </c:pt>
                <c:pt idx="7">
                  <c:v>631500.0</c:v>
                </c:pt>
                <c:pt idx="8">
                  <c:v>837200.0</c:v>
                </c:pt>
                <c:pt idx="9">
                  <c:v>870400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8703864"/>
        <c:axId val="-2138626696"/>
      </c:lineChart>
      <c:catAx>
        <c:axId val="-2138703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138626696"/>
        <c:crosses val="autoZero"/>
        <c:auto val="1"/>
        <c:lblAlgn val="ctr"/>
        <c:lblOffset val="100"/>
        <c:noMultiLvlLbl val="0"/>
      </c:catAx>
      <c:valAx>
        <c:axId val="-21386266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s mL-1 (x10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138703864"/>
        <c:crosses val="autoZero"/>
        <c:crossBetween val="between"/>
        <c:dispUnits>
          <c:builtInUnit val="thousands"/>
        </c:dispUnits>
      </c:valAx>
    </c:plotArea>
    <c:legend>
      <c:legendPos val="r"/>
      <c:layout>
        <c:manualLayout>
          <c:xMode val="edge"/>
          <c:yMode val="edge"/>
          <c:x val="0.180101621808144"/>
          <c:y val="0.186424564822374"/>
          <c:w val="0.197800091386361"/>
          <c:h val="0.264822740597337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/>
          <a:cs typeface="Times New Roman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c)</a:t>
            </a:r>
          </a:p>
        </c:rich>
      </c:tx>
      <c:layout>
        <c:manualLayout>
          <c:xMode val="edge"/>
          <c:yMode val="edge"/>
          <c:x val="0.164000219933982"/>
          <c:y val="0.0362711324687355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893224885351"/>
          <c:y val="0.0479191988585319"/>
          <c:w val="0.791373712901272"/>
          <c:h val="0.770738519262273"/>
        </c:manualLayout>
      </c:layout>
      <c:lineChart>
        <c:grouping val="standard"/>
        <c:varyColors val="0"/>
        <c:ser>
          <c:idx val="1"/>
          <c:order val="0"/>
          <c:tx>
            <c:strRef>
              <c:f>Sheet4!$B$29</c:f>
              <c:strCache>
                <c:ptCount val="1"/>
                <c:pt idx="0">
                  <c:v>A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3175"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E$30:$E$39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276.511000383951</c:v>
                  </c:pt>
                  <c:pt idx="2">
                    <c:v>1096.585609973065</c:v>
                  </c:pt>
                  <c:pt idx="3">
                    <c:v>1525.614630239236</c:v>
                  </c:pt>
                  <c:pt idx="4">
                    <c:v>4275.654837214433</c:v>
                  </c:pt>
                  <c:pt idx="5">
                    <c:v>4224.95589631959</c:v>
                  </c:pt>
                  <c:pt idx="6">
                    <c:v>19160.68109972623</c:v>
                  </c:pt>
                  <c:pt idx="7">
                    <c:v>30012.12633728953</c:v>
                  </c:pt>
                  <c:pt idx="8">
                    <c:v>29926.24798281777</c:v>
                  </c:pt>
                  <c:pt idx="9">
                    <c:v>9305.5444995967</c:v>
                  </c:pt>
                </c:numCache>
              </c:numRef>
            </c:plus>
            <c:minus>
              <c:numRef>
                <c:f>Sheet4!$E$30:$E$39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276.511000383951</c:v>
                  </c:pt>
                  <c:pt idx="2">
                    <c:v>1096.585609973065</c:v>
                  </c:pt>
                  <c:pt idx="3">
                    <c:v>1525.614630239236</c:v>
                  </c:pt>
                  <c:pt idx="4">
                    <c:v>4275.654837214433</c:v>
                  </c:pt>
                  <c:pt idx="5">
                    <c:v>4224.95589631959</c:v>
                  </c:pt>
                  <c:pt idx="6">
                    <c:v>19160.68109972623</c:v>
                  </c:pt>
                  <c:pt idx="7">
                    <c:v>30012.12633728953</c:v>
                  </c:pt>
                  <c:pt idx="8">
                    <c:v>29926.24798281777</c:v>
                  </c:pt>
                  <c:pt idx="9">
                    <c:v>9305.5444995967</c:v>
                  </c:pt>
                </c:numCache>
              </c:numRef>
            </c:minus>
          </c:errBars>
          <c:cat>
            <c:numRef>
              <c:f>Sheet4!$A$3:$A$13</c:f>
              <c:numCache>
                <c:formatCode>General</c:formatCode>
                <c:ptCount val="1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</c:numCache>
            </c:numRef>
          </c:cat>
          <c:val>
            <c:numRef>
              <c:f>Sheet4!$B$30:$B$39</c:f>
              <c:numCache>
                <c:formatCode>0</c:formatCode>
                <c:ptCount val="10"/>
                <c:pt idx="0">
                  <c:v>5000.0</c:v>
                </c:pt>
                <c:pt idx="1">
                  <c:v>6358.333333333328</c:v>
                </c:pt>
                <c:pt idx="2">
                  <c:v>12650.0</c:v>
                </c:pt>
                <c:pt idx="3">
                  <c:v>27550.0</c:v>
                </c:pt>
                <c:pt idx="4">
                  <c:v>132620.8065015645</c:v>
                </c:pt>
                <c:pt idx="5">
                  <c:v>219258.8723715546</c:v>
                </c:pt>
                <c:pt idx="6">
                  <c:v>330784.864212561</c:v>
                </c:pt>
                <c:pt idx="7">
                  <c:v>499803.0158374181</c:v>
                </c:pt>
                <c:pt idx="8">
                  <c:v>675389.9507683766</c:v>
                </c:pt>
                <c:pt idx="9">
                  <c:v>783971.3591559074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Sheet4!$C$29</c:f>
              <c:strCache>
                <c:ptCount val="1"/>
                <c:pt idx="0">
                  <c:v>C</c:v>
                </c:pt>
              </c:strCache>
            </c:strRef>
          </c:tx>
          <c:spPr>
            <a:ln w="25400">
              <a:solidFill>
                <a:sysClr val="windowText" lastClr="000000"/>
              </a:solidFill>
              <a:prstDash val="sysDash"/>
            </a:ln>
            <a:effectLst/>
          </c:spPr>
          <c:marker>
            <c:symbol val="x"/>
            <c:size val="5"/>
            <c:spPr>
              <a:noFill/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F$30:$F$39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374.4440323110162</c:v>
                  </c:pt>
                  <c:pt idx="2">
                    <c:v>1478.45640224301</c:v>
                  </c:pt>
                  <c:pt idx="3">
                    <c:v>1949.572602734592</c:v>
                  </c:pt>
                  <c:pt idx="4">
                    <c:v>4884.088870837198</c:v>
                  </c:pt>
                  <c:pt idx="5">
                    <c:v>1819.850806641395</c:v>
                  </c:pt>
                  <c:pt idx="6">
                    <c:v>6510.16464945812</c:v>
                  </c:pt>
                  <c:pt idx="7">
                    <c:v>9399.744577428116</c:v>
                  </c:pt>
                  <c:pt idx="8">
                    <c:v>16415.23111363511</c:v>
                  </c:pt>
                  <c:pt idx="9">
                    <c:v>23468.20450675381</c:v>
                  </c:pt>
                </c:numCache>
              </c:numRef>
            </c:plus>
            <c:minus>
              <c:numRef>
                <c:f>Sheet4!$F$30:$F$39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374.4440323110162</c:v>
                  </c:pt>
                  <c:pt idx="2">
                    <c:v>1478.45640224301</c:v>
                  </c:pt>
                  <c:pt idx="3">
                    <c:v>1949.572602734592</c:v>
                  </c:pt>
                  <c:pt idx="4">
                    <c:v>4884.088870837198</c:v>
                  </c:pt>
                  <c:pt idx="5">
                    <c:v>1819.850806641395</c:v>
                  </c:pt>
                  <c:pt idx="6">
                    <c:v>6510.16464945812</c:v>
                  </c:pt>
                  <c:pt idx="7">
                    <c:v>9399.744577428116</c:v>
                  </c:pt>
                  <c:pt idx="8">
                    <c:v>16415.23111363511</c:v>
                  </c:pt>
                  <c:pt idx="9">
                    <c:v>23468.20450675381</c:v>
                  </c:pt>
                </c:numCache>
              </c:numRef>
            </c:minus>
          </c:errBars>
          <c:cat>
            <c:numRef>
              <c:f>Sheet4!$A$3:$A$13</c:f>
              <c:numCache>
                <c:formatCode>General</c:formatCode>
                <c:ptCount val="1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</c:numCache>
            </c:numRef>
          </c:cat>
          <c:val>
            <c:numRef>
              <c:f>Sheet4!$C$30:$C$39</c:f>
              <c:numCache>
                <c:formatCode>0</c:formatCode>
                <c:ptCount val="10"/>
                <c:pt idx="0">
                  <c:v>5000.0</c:v>
                </c:pt>
                <c:pt idx="1">
                  <c:v>6391.66666666667</c:v>
                </c:pt>
                <c:pt idx="2">
                  <c:v>10383.33333333333</c:v>
                </c:pt>
                <c:pt idx="3">
                  <c:v>18733.33333333331</c:v>
                </c:pt>
                <c:pt idx="4">
                  <c:v>80746.49451617361</c:v>
                </c:pt>
                <c:pt idx="5">
                  <c:v>110650.6594474525</c:v>
                </c:pt>
                <c:pt idx="6">
                  <c:v>167621.3660974594</c:v>
                </c:pt>
                <c:pt idx="7">
                  <c:v>220455.7267805082</c:v>
                </c:pt>
                <c:pt idx="8">
                  <c:v>275820.2068582536</c:v>
                </c:pt>
                <c:pt idx="9">
                  <c:v>319188.969873663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4!$D$29</c:f>
              <c:strCache>
                <c:ptCount val="1"/>
                <c:pt idx="0">
                  <c:v>Control</c:v>
                </c:pt>
              </c:strCache>
            </c:strRef>
          </c:tx>
          <c:spPr>
            <a:ln w="25400">
              <a:solidFill>
                <a:schemeClr val="tx1"/>
              </a:solidFill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4!$G$30:$G$39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1310.534242208116</c:v>
                  </c:pt>
                  <c:pt idx="2">
                    <c:v>2742.413778650722</c:v>
                  </c:pt>
                  <c:pt idx="3">
                    <c:v>2736.025097350778</c:v>
                  </c:pt>
                  <c:pt idx="4">
                    <c:v>4943.922547324669</c:v>
                  </c:pt>
                  <c:pt idx="5">
                    <c:v>11701.96806523524</c:v>
                  </c:pt>
                  <c:pt idx="6">
                    <c:v>5766.745739971194</c:v>
                  </c:pt>
                  <c:pt idx="7">
                    <c:v>20180.03900126704</c:v>
                  </c:pt>
                  <c:pt idx="8">
                    <c:v>14059.34862357601</c:v>
                  </c:pt>
                  <c:pt idx="9">
                    <c:v>24414.87771542448</c:v>
                  </c:pt>
                </c:numCache>
              </c:numRef>
            </c:plus>
            <c:minus>
              <c:numRef>
                <c:f>Sheet4!$G$30:$G$39</c:f>
                <c:numCache>
                  <c:formatCode>General</c:formatCode>
                  <c:ptCount val="10"/>
                  <c:pt idx="0">
                    <c:v>0.0</c:v>
                  </c:pt>
                  <c:pt idx="1">
                    <c:v>1310.534242208116</c:v>
                  </c:pt>
                  <c:pt idx="2">
                    <c:v>2742.413778650722</c:v>
                  </c:pt>
                  <c:pt idx="3">
                    <c:v>2736.025097350778</c:v>
                  </c:pt>
                  <c:pt idx="4">
                    <c:v>4943.922547324669</c:v>
                  </c:pt>
                  <c:pt idx="5">
                    <c:v>11701.96806523524</c:v>
                  </c:pt>
                  <c:pt idx="6">
                    <c:v>5766.745739971194</c:v>
                  </c:pt>
                  <c:pt idx="7">
                    <c:v>20180.03900126704</c:v>
                  </c:pt>
                  <c:pt idx="8">
                    <c:v>14059.34862357601</c:v>
                  </c:pt>
                  <c:pt idx="9">
                    <c:v>24414.87771542448</c:v>
                  </c:pt>
                </c:numCache>
              </c:numRef>
            </c:minus>
          </c:errBars>
          <c:cat>
            <c:numRef>
              <c:f>Sheet4!$A$3:$A$13</c:f>
              <c:numCache>
                <c:formatCode>General</c:formatCode>
                <c:ptCount val="1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</c:numCache>
            </c:numRef>
          </c:cat>
          <c:val>
            <c:numRef>
              <c:f>Sheet4!$D$30:$D$39</c:f>
              <c:numCache>
                <c:formatCode>0</c:formatCode>
                <c:ptCount val="10"/>
                <c:pt idx="0">
                  <c:v>10000.0</c:v>
                </c:pt>
                <c:pt idx="1">
                  <c:v>15150.0</c:v>
                </c:pt>
                <c:pt idx="2">
                  <c:v>24233.33333333331</c:v>
                </c:pt>
                <c:pt idx="3">
                  <c:v>45566.66666666658</c:v>
                </c:pt>
                <c:pt idx="4">
                  <c:v>128939.4766069693</c:v>
                </c:pt>
                <c:pt idx="5">
                  <c:v>221827.113702624</c:v>
                </c:pt>
                <c:pt idx="6">
                  <c:v>352249.6459808411</c:v>
                </c:pt>
                <c:pt idx="7">
                  <c:v>480607.3441621547</c:v>
                </c:pt>
                <c:pt idx="8">
                  <c:v>562887.921699292</c:v>
                </c:pt>
                <c:pt idx="9">
                  <c:v>590298.86158545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8900024"/>
        <c:axId val="2138988120"/>
      </c:lineChart>
      <c:catAx>
        <c:axId val="2138900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138988120"/>
        <c:crosses val="autoZero"/>
        <c:auto val="1"/>
        <c:lblAlgn val="ctr"/>
        <c:lblOffset val="100"/>
        <c:noMultiLvlLbl val="0"/>
      </c:catAx>
      <c:valAx>
        <c:axId val="21389881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s mL-1 (x10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138900024"/>
        <c:crosses val="autoZero"/>
        <c:crossBetween val="between"/>
        <c:dispUnits>
          <c:builtInUnit val="thousands"/>
        </c:dispUnits>
      </c:valAx>
    </c:plotArea>
    <c:legend>
      <c:legendPos val="r"/>
      <c:layout>
        <c:manualLayout>
          <c:xMode val="edge"/>
          <c:yMode val="edge"/>
          <c:x val="0.184211992731678"/>
          <c:y val="0.188728002959362"/>
          <c:w val="0.193503036416138"/>
          <c:h val="0.27291049096804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/>
          <a:cs typeface="Times New Roman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88</Characters>
  <Application>Microsoft Macintosh Word</Application>
  <DocSecurity>0</DocSecurity>
  <Lines>8</Lines>
  <Paragraphs>2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</dc:creator>
  <cp:keywords/>
  <dc:description/>
  <cp:lastModifiedBy>Josefin</cp:lastModifiedBy>
  <cp:revision>2</cp:revision>
  <dcterms:created xsi:type="dcterms:W3CDTF">2015-04-02T15:36:00Z</dcterms:created>
  <dcterms:modified xsi:type="dcterms:W3CDTF">2015-04-02T15:36:00Z</dcterms:modified>
</cp:coreProperties>
</file>